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22307" w14:textId="77777777" w:rsidR="00785674" w:rsidRDefault="00785674" w:rsidP="00240947">
      <w:pPr>
        <w:pStyle w:val="Heading1"/>
        <w:rPr>
          <w:rFonts w:ascii="Lucida Console" w:hAnsi="Lucida Console"/>
          <w:noProof/>
        </w:rPr>
      </w:pPr>
      <w:r w:rsidRPr="00BB2734">
        <w:t xml:space="preserve">Figure </w:t>
      </w:r>
      <w:r>
        <w:t>S5</w:t>
      </w:r>
      <w:r w:rsidRPr="00BB2734">
        <w:t xml:space="preserve"> An illustration of the summary statistics of the intervention and control groups in each study included in the meta-analysis on the effect of smartphone self-monitoring apps with and without health coaching on </w:t>
      </w:r>
      <w:r>
        <w:t>high-density lipoprotein cholesterol.</w:t>
      </w:r>
      <w:r w:rsidRPr="00624E21">
        <w:rPr>
          <w:rFonts w:ascii="Lucida Console" w:hAnsi="Lucida Console"/>
          <w:noProof/>
        </w:rPr>
        <w:t xml:space="preserve"> </w:t>
      </w:r>
      <w:r w:rsidRPr="00803940">
        <w:rPr>
          <w:rFonts w:ascii="Lucida Console" w:hAnsi="Lucida Console"/>
          <w:noProof/>
        </w:rPr>
        <w:drawing>
          <wp:inline distT="0" distB="0" distL="0" distR="0" wp14:anchorId="52C8C035" wp14:editId="7A8296EE">
            <wp:extent cx="5731510" cy="1257935"/>
            <wp:effectExtent l="0" t="0" r="2540" b="0"/>
            <wp:docPr id="21" name="Picture 2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picture containing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AA52D" w14:textId="77777777" w:rsidR="00785674" w:rsidRPr="00785674" w:rsidRDefault="00785674" w:rsidP="00785674">
      <w:pPr>
        <w:rPr>
          <w:lang w:val="en-US" w:eastAsia="en-US"/>
        </w:rPr>
      </w:pPr>
    </w:p>
    <w:p w14:paraId="4807B457" w14:textId="77777777" w:rsidR="00785674" w:rsidRDefault="00785674" w:rsidP="00785674">
      <w:pP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</w:pPr>
    </w:p>
    <w:p w14:paraId="2C0EE736" w14:textId="56359B1F" w:rsidR="00D4351A" w:rsidRDefault="00785674" w:rsidP="00785674">
      <w:pPr>
        <w:tabs>
          <w:tab w:val="left" w:pos="2850"/>
        </w:tabs>
      </w:pPr>
      <w: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  <w:tab/>
      </w:r>
    </w:p>
    <w:sectPr w:rsidR="00D43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jMzszAwMLQwMzNV0lEKTi0uzszPAykwrAUAO1uIHSwAAAA="/>
  </w:docVars>
  <w:rsids>
    <w:rsidRoot w:val="00ED5628"/>
    <w:rsid w:val="00785674"/>
    <w:rsid w:val="00A26244"/>
    <w:rsid w:val="00BC3A82"/>
    <w:rsid w:val="00D4351A"/>
    <w:rsid w:val="00ED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1D571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628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628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48:00Z</dcterms:created>
  <dcterms:modified xsi:type="dcterms:W3CDTF">2022-09-04T00:57:00Z</dcterms:modified>
</cp:coreProperties>
</file>